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191E0" w14:textId="77777777" w:rsidR="00561D8F" w:rsidRDefault="00561D8F" w:rsidP="00561D8F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Table 1: Patient characteristics by hospital case volume, colon cancer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1321"/>
        <w:gridCol w:w="1711"/>
        <w:gridCol w:w="1160"/>
        <w:gridCol w:w="1392"/>
      </w:tblGrid>
      <w:tr w:rsidR="00AC062C" w:rsidRPr="00BA4C18" w14:paraId="163C73BA" w14:textId="77777777" w:rsidTr="00784CDE"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</w:tcPr>
          <w:p w14:paraId="5AC61EF5" w14:textId="77777777" w:rsidR="00AC062C" w:rsidRPr="00BA4C18" w:rsidRDefault="00AC062C" w:rsidP="0068497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D9E7C02" w14:textId="77777777" w:rsidR="00AC062C" w:rsidRDefault="00AC062C" w:rsidP="00AC06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ow-volume hospitals</w:t>
            </w:r>
          </w:p>
          <w:p w14:paraId="44086538" w14:textId="77777777" w:rsidR="00AC062C" w:rsidRPr="00BA4C18" w:rsidRDefault="00AC062C" w:rsidP="00AC06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111FDF00" w14:textId="77777777" w:rsidR="00AC062C" w:rsidRDefault="00AC062C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igh-volume hospitals</w:t>
            </w:r>
          </w:p>
          <w:p w14:paraId="0EBACBAF" w14:textId="77777777" w:rsidR="00AC062C" w:rsidRPr="00BA4C18" w:rsidRDefault="00AC062C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F24B365" w14:textId="77777777" w:rsidR="00AC062C" w:rsidRPr="00BA4C18" w:rsidRDefault="00AC062C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E02F3B9" w14:textId="77777777" w:rsidR="00AC062C" w:rsidRDefault="00AC062C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14:paraId="424CC55E" w14:textId="77777777" w:rsidR="00AC062C" w:rsidRPr="00BA4C18" w:rsidRDefault="00AC062C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BA4C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BA4C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AC062C" w:rsidRPr="00BA4C18" w14:paraId="06A7155C" w14:textId="77777777" w:rsidTr="00784CDE">
        <w:tc>
          <w:tcPr>
            <w:tcW w:w="3205" w:type="dxa"/>
            <w:tcBorders>
              <w:top w:val="single" w:sz="4" w:space="0" w:color="auto"/>
            </w:tcBorders>
          </w:tcPr>
          <w:p w14:paraId="28307279" w14:textId="77777777" w:rsidR="00AC062C" w:rsidRPr="00BA4C18" w:rsidRDefault="00AC062C" w:rsidP="0068497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65A465DE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6EE4F4A6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08A7FEF" w14:textId="77777777" w:rsidR="00AC062C" w:rsidRPr="00784CDE" w:rsidRDefault="00784CDE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784CD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C5AE8F0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062C" w:rsidRPr="00BA4C18" w14:paraId="1C24625D" w14:textId="77777777" w:rsidTr="00784CDE">
        <w:tc>
          <w:tcPr>
            <w:tcW w:w="3205" w:type="dxa"/>
          </w:tcPr>
          <w:p w14:paraId="52EB198D" w14:textId="77777777" w:rsidR="00AC062C" w:rsidRPr="00BA4C18" w:rsidRDefault="00AC062C" w:rsidP="00684974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21" w:type="dxa"/>
          </w:tcPr>
          <w:p w14:paraId="204019BB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52 (53.9)</w:t>
            </w:r>
          </w:p>
        </w:tc>
        <w:tc>
          <w:tcPr>
            <w:tcW w:w="1711" w:type="dxa"/>
          </w:tcPr>
          <w:p w14:paraId="5627D6CD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23 (55.2)</w:t>
            </w:r>
          </w:p>
        </w:tc>
        <w:tc>
          <w:tcPr>
            <w:tcW w:w="1160" w:type="dxa"/>
          </w:tcPr>
          <w:p w14:paraId="51685555" w14:textId="77777777" w:rsidR="00AC062C" w:rsidRPr="00784CDE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2A9E7612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75 (54.6)</w:t>
            </w:r>
          </w:p>
        </w:tc>
      </w:tr>
      <w:tr w:rsidR="00AC062C" w:rsidRPr="00BA4C18" w14:paraId="0ECF5516" w14:textId="77777777" w:rsidTr="00784CDE">
        <w:tc>
          <w:tcPr>
            <w:tcW w:w="3205" w:type="dxa"/>
          </w:tcPr>
          <w:p w14:paraId="3ADE4AC0" w14:textId="77777777" w:rsidR="00AC062C" w:rsidRPr="00BA4C18" w:rsidRDefault="00AC062C" w:rsidP="00684974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321" w:type="dxa"/>
          </w:tcPr>
          <w:p w14:paraId="7CE66DBB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13 (46.1)</w:t>
            </w:r>
          </w:p>
        </w:tc>
        <w:tc>
          <w:tcPr>
            <w:tcW w:w="1711" w:type="dxa"/>
          </w:tcPr>
          <w:p w14:paraId="2F0C91CD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95 (44.8)</w:t>
            </w:r>
          </w:p>
        </w:tc>
        <w:tc>
          <w:tcPr>
            <w:tcW w:w="1160" w:type="dxa"/>
          </w:tcPr>
          <w:p w14:paraId="10422A7C" w14:textId="77777777" w:rsidR="00AC062C" w:rsidRPr="00784CDE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556495B0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08 (45.4)</w:t>
            </w:r>
          </w:p>
        </w:tc>
      </w:tr>
      <w:tr w:rsidR="00AC062C" w:rsidRPr="00BA4C18" w14:paraId="4B0E89F1" w14:textId="77777777" w:rsidTr="00784CDE">
        <w:tc>
          <w:tcPr>
            <w:tcW w:w="3205" w:type="dxa"/>
          </w:tcPr>
          <w:p w14:paraId="42FFDFCB" w14:textId="77777777" w:rsidR="00AC062C" w:rsidRPr="00BA4C18" w:rsidRDefault="00AC062C" w:rsidP="0068497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ge (Median)</w:t>
            </w:r>
          </w:p>
        </w:tc>
        <w:tc>
          <w:tcPr>
            <w:tcW w:w="1321" w:type="dxa"/>
          </w:tcPr>
          <w:p w14:paraId="6D394E6D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711" w:type="dxa"/>
          </w:tcPr>
          <w:p w14:paraId="4A82AA14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60" w:type="dxa"/>
          </w:tcPr>
          <w:p w14:paraId="11C38C1F" w14:textId="77777777" w:rsidR="00AC062C" w:rsidRPr="00784CDE" w:rsidRDefault="00BF3F9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392" w:type="dxa"/>
          </w:tcPr>
          <w:p w14:paraId="15E34659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AC062C" w:rsidRPr="00BA4C18" w14:paraId="4DBD90D7" w14:textId="77777777" w:rsidTr="00784CDE">
        <w:tc>
          <w:tcPr>
            <w:tcW w:w="3205" w:type="dxa"/>
            <w:tcBorders>
              <w:top w:val="nil"/>
              <w:bottom w:val="nil"/>
            </w:tcBorders>
          </w:tcPr>
          <w:p w14:paraId="07CEB294" w14:textId="77777777" w:rsidR="00AC062C" w:rsidRPr="00BA4C18" w:rsidRDefault="00AC062C" w:rsidP="0068497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ocalization</w:t>
            </w:r>
            <w:r w:rsidRPr="00D678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FA58AF2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CD01BB7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6C3FEFE" w14:textId="77777777" w:rsidR="00AC062C" w:rsidRPr="00784CDE" w:rsidRDefault="00784CDE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681A22FF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062C" w:rsidRPr="00BA4C18" w14:paraId="60042D71" w14:textId="77777777" w:rsidTr="00784CDE">
        <w:tc>
          <w:tcPr>
            <w:tcW w:w="3205" w:type="dxa"/>
            <w:tcBorders>
              <w:top w:val="nil"/>
            </w:tcBorders>
          </w:tcPr>
          <w:p w14:paraId="7C6A59C6" w14:textId="77777777" w:rsidR="00AC062C" w:rsidRPr="00BA4C18" w:rsidRDefault="00AC062C" w:rsidP="00684974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n right-sided</w:t>
            </w:r>
          </w:p>
        </w:tc>
        <w:tc>
          <w:tcPr>
            <w:tcW w:w="1321" w:type="dxa"/>
            <w:tcBorders>
              <w:top w:val="nil"/>
            </w:tcBorders>
          </w:tcPr>
          <w:p w14:paraId="170300AF" w14:textId="1175C3C3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11 (57.6)</w:t>
            </w:r>
          </w:p>
        </w:tc>
        <w:tc>
          <w:tcPr>
            <w:tcW w:w="1711" w:type="dxa"/>
            <w:tcBorders>
              <w:top w:val="nil"/>
            </w:tcBorders>
          </w:tcPr>
          <w:p w14:paraId="693E07DF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41 (59.9)</w:t>
            </w:r>
          </w:p>
        </w:tc>
        <w:tc>
          <w:tcPr>
            <w:tcW w:w="1160" w:type="dxa"/>
            <w:tcBorders>
              <w:top w:val="nil"/>
            </w:tcBorders>
          </w:tcPr>
          <w:p w14:paraId="0BC0EF19" w14:textId="77777777" w:rsidR="00AC062C" w:rsidRPr="00784CDE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top w:val="nil"/>
            </w:tcBorders>
          </w:tcPr>
          <w:p w14:paraId="03A159F1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52 (58.9)</w:t>
            </w:r>
          </w:p>
        </w:tc>
      </w:tr>
      <w:tr w:rsidR="00AC062C" w:rsidRPr="00BA4C18" w14:paraId="4810281C" w14:textId="77777777" w:rsidTr="00784CDE">
        <w:tc>
          <w:tcPr>
            <w:tcW w:w="3205" w:type="dxa"/>
          </w:tcPr>
          <w:p w14:paraId="1B503F6A" w14:textId="77777777" w:rsidR="00AC062C" w:rsidRPr="00BA4C18" w:rsidRDefault="00AC062C" w:rsidP="00684974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n left-sided</w:t>
            </w:r>
          </w:p>
        </w:tc>
        <w:tc>
          <w:tcPr>
            <w:tcW w:w="1321" w:type="dxa"/>
          </w:tcPr>
          <w:p w14:paraId="709D868B" w14:textId="6DE3DB4A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84 (41.4)</w:t>
            </w:r>
          </w:p>
        </w:tc>
        <w:tc>
          <w:tcPr>
            <w:tcW w:w="1711" w:type="dxa"/>
          </w:tcPr>
          <w:p w14:paraId="663F75CF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39 (39.7)</w:t>
            </w:r>
          </w:p>
        </w:tc>
        <w:tc>
          <w:tcPr>
            <w:tcW w:w="1160" w:type="dxa"/>
          </w:tcPr>
          <w:p w14:paraId="2B977505" w14:textId="77777777" w:rsidR="00AC062C" w:rsidRPr="00784CDE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6C710D17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423 (40.4)</w:t>
            </w:r>
          </w:p>
        </w:tc>
      </w:tr>
      <w:tr w:rsidR="00AC062C" w:rsidRPr="00BA4C18" w14:paraId="18C23517" w14:textId="77777777" w:rsidTr="00784CDE">
        <w:tc>
          <w:tcPr>
            <w:tcW w:w="3205" w:type="dxa"/>
            <w:tcBorders>
              <w:bottom w:val="nil"/>
            </w:tcBorders>
          </w:tcPr>
          <w:p w14:paraId="2EDFA4A5" w14:textId="77777777" w:rsidR="00AC062C" w:rsidRPr="00BA4C18" w:rsidRDefault="00AC062C" w:rsidP="00684974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n others*</w:t>
            </w:r>
          </w:p>
        </w:tc>
        <w:tc>
          <w:tcPr>
            <w:tcW w:w="1321" w:type="dxa"/>
            <w:tcBorders>
              <w:bottom w:val="nil"/>
            </w:tcBorders>
          </w:tcPr>
          <w:p w14:paraId="54BC2C0D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 (1.0)</w:t>
            </w:r>
          </w:p>
        </w:tc>
        <w:tc>
          <w:tcPr>
            <w:tcW w:w="1711" w:type="dxa"/>
            <w:tcBorders>
              <w:bottom w:val="nil"/>
            </w:tcBorders>
          </w:tcPr>
          <w:p w14:paraId="51F2CDF5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0.4)</w:t>
            </w:r>
          </w:p>
        </w:tc>
        <w:tc>
          <w:tcPr>
            <w:tcW w:w="1160" w:type="dxa"/>
            <w:tcBorders>
              <w:bottom w:val="nil"/>
            </w:tcBorders>
          </w:tcPr>
          <w:p w14:paraId="6AD404AC" w14:textId="77777777" w:rsidR="00AC062C" w:rsidRPr="00784CDE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bottom w:val="nil"/>
            </w:tcBorders>
          </w:tcPr>
          <w:p w14:paraId="62C41E10" w14:textId="77777777" w:rsidR="00AC062C" w:rsidRPr="00BA4C18" w:rsidRDefault="00AC062C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 0.7</w:t>
            </w:r>
          </w:p>
        </w:tc>
      </w:tr>
      <w:tr w:rsidR="00784CDE" w:rsidRPr="00BA4C18" w14:paraId="072255A7" w14:textId="77777777" w:rsidTr="00784CDE">
        <w:tc>
          <w:tcPr>
            <w:tcW w:w="3205" w:type="dxa"/>
          </w:tcPr>
          <w:p w14:paraId="6D7B6EB2" w14:textId="77777777" w:rsidR="00784CDE" w:rsidRPr="00BA4C18" w:rsidRDefault="00784CDE" w:rsidP="00784CD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ICC tumor stage</w:t>
            </w:r>
          </w:p>
        </w:tc>
        <w:tc>
          <w:tcPr>
            <w:tcW w:w="1321" w:type="dxa"/>
          </w:tcPr>
          <w:p w14:paraId="33529D79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14:paraId="036FF9B6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14:paraId="79CB6AEB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92" w:type="dxa"/>
          </w:tcPr>
          <w:p w14:paraId="0BD1B53B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4CDE" w:rsidRPr="00BA4C18" w14:paraId="350009BB" w14:textId="77777777" w:rsidTr="00784CDE">
        <w:tc>
          <w:tcPr>
            <w:tcW w:w="3205" w:type="dxa"/>
          </w:tcPr>
          <w:p w14:paraId="4B3CAA81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321" w:type="dxa"/>
          </w:tcPr>
          <w:p w14:paraId="7165F199" w14:textId="5960A2B6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61 (19.5)</w:t>
            </w:r>
          </w:p>
        </w:tc>
        <w:tc>
          <w:tcPr>
            <w:tcW w:w="1711" w:type="dxa"/>
          </w:tcPr>
          <w:p w14:paraId="6EF27982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12 (22.6)</w:t>
            </w:r>
          </w:p>
        </w:tc>
        <w:tc>
          <w:tcPr>
            <w:tcW w:w="1160" w:type="dxa"/>
          </w:tcPr>
          <w:p w14:paraId="672C650A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2D2D115E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73 (</w:t>
            </w: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84CDE" w:rsidRPr="00BA4C18" w14:paraId="0BFF8543" w14:textId="77777777" w:rsidTr="00784CDE">
        <w:tc>
          <w:tcPr>
            <w:tcW w:w="3205" w:type="dxa"/>
          </w:tcPr>
          <w:p w14:paraId="5D8228D1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321" w:type="dxa"/>
          </w:tcPr>
          <w:p w14:paraId="6564CA9E" w14:textId="6B4F11A2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18 (36</w:t>
            </w: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711" w:type="dxa"/>
          </w:tcPr>
          <w:p w14:paraId="66BDF06E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93 (34.7)</w:t>
            </w:r>
          </w:p>
        </w:tc>
        <w:tc>
          <w:tcPr>
            <w:tcW w:w="1160" w:type="dxa"/>
          </w:tcPr>
          <w:p w14:paraId="1FBD8E6B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460D6C46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611 (</w:t>
            </w: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84CDE" w:rsidRPr="00BA4C18" w14:paraId="16211D2E" w14:textId="77777777" w:rsidTr="00784CDE">
        <w:tc>
          <w:tcPr>
            <w:tcW w:w="3205" w:type="dxa"/>
          </w:tcPr>
          <w:p w14:paraId="64A807EC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321" w:type="dxa"/>
          </w:tcPr>
          <w:p w14:paraId="1D44C57F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75 (26.9)</w:t>
            </w:r>
          </w:p>
        </w:tc>
        <w:tc>
          <w:tcPr>
            <w:tcW w:w="1711" w:type="dxa"/>
          </w:tcPr>
          <w:p w14:paraId="72596E07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82 (25.6)</w:t>
            </w:r>
          </w:p>
        </w:tc>
        <w:tc>
          <w:tcPr>
            <w:tcW w:w="1160" w:type="dxa"/>
          </w:tcPr>
          <w:p w14:paraId="6BDEFB06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64511861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57 (26.2)</w:t>
            </w:r>
          </w:p>
        </w:tc>
      </w:tr>
      <w:tr w:rsidR="00784CDE" w:rsidRPr="00BA4C18" w14:paraId="32B7F186" w14:textId="77777777" w:rsidTr="00784CDE">
        <w:tc>
          <w:tcPr>
            <w:tcW w:w="3205" w:type="dxa"/>
          </w:tcPr>
          <w:p w14:paraId="0F691C52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321" w:type="dxa"/>
          </w:tcPr>
          <w:p w14:paraId="4E702884" w14:textId="536454CF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1 (17.4)</w:t>
            </w:r>
          </w:p>
        </w:tc>
        <w:tc>
          <w:tcPr>
            <w:tcW w:w="1711" w:type="dxa"/>
          </w:tcPr>
          <w:p w14:paraId="3FCF28AB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31 (17.2)</w:t>
            </w:r>
          </w:p>
        </w:tc>
        <w:tc>
          <w:tcPr>
            <w:tcW w:w="1160" w:type="dxa"/>
          </w:tcPr>
          <w:p w14:paraId="0958045D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10AC07E7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42 (17.3)</w:t>
            </w:r>
          </w:p>
        </w:tc>
      </w:tr>
      <w:tr w:rsidR="00784CDE" w:rsidRPr="00BA4C18" w14:paraId="1431298A" w14:textId="77777777" w:rsidTr="00784CDE">
        <w:tc>
          <w:tcPr>
            <w:tcW w:w="3205" w:type="dxa"/>
          </w:tcPr>
          <w:p w14:paraId="55B97BE4" w14:textId="77777777" w:rsidR="00784CDE" w:rsidRPr="00BA4C18" w:rsidRDefault="00784CDE" w:rsidP="00784CD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rgical approach</w:t>
            </w:r>
          </w:p>
        </w:tc>
        <w:tc>
          <w:tcPr>
            <w:tcW w:w="1321" w:type="dxa"/>
          </w:tcPr>
          <w:p w14:paraId="47D2CE57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14:paraId="7D42CAC0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14:paraId="06691E37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92" w:type="dxa"/>
          </w:tcPr>
          <w:p w14:paraId="09B8DE34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4CDE" w:rsidRPr="00BA4C18" w14:paraId="0B99C016" w14:textId="77777777" w:rsidTr="00784CDE">
        <w:tc>
          <w:tcPr>
            <w:tcW w:w="3205" w:type="dxa"/>
          </w:tcPr>
          <w:p w14:paraId="3D1352E6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321" w:type="dxa"/>
          </w:tcPr>
          <w:p w14:paraId="29600B23" w14:textId="4B1664D6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15 (57.6)</w:t>
            </w:r>
          </w:p>
        </w:tc>
        <w:tc>
          <w:tcPr>
            <w:tcW w:w="1711" w:type="dxa"/>
          </w:tcPr>
          <w:p w14:paraId="6497FF6D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79 (69.3)</w:t>
            </w:r>
          </w:p>
        </w:tc>
        <w:tc>
          <w:tcPr>
            <w:tcW w:w="1160" w:type="dxa"/>
          </w:tcPr>
          <w:p w14:paraId="362EDDE7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3F03B093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194 (64.2)</w:t>
            </w:r>
          </w:p>
        </w:tc>
      </w:tr>
      <w:tr w:rsidR="00784CDE" w:rsidRPr="00BA4C18" w14:paraId="4B80F3EE" w14:textId="77777777" w:rsidTr="00784CDE">
        <w:tc>
          <w:tcPr>
            <w:tcW w:w="3205" w:type="dxa"/>
          </w:tcPr>
          <w:p w14:paraId="246AC6D0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paroscopic</w:t>
            </w:r>
          </w:p>
        </w:tc>
        <w:tc>
          <w:tcPr>
            <w:tcW w:w="1321" w:type="dxa"/>
          </w:tcPr>
          <w:p w14:paraId="2F59E398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4 (12.3)</w:t>
            </w:r>
          </w:p>
        </w:tc>
        <w:tc>
          <w:tcPr>
            <w:tcW w:w="1711" w:type="dxa"/>
          </w:tcPr>
          <w:p w14:paraId="267D0361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03 (16.9)</w:t>
            </w:r>
          </w:p>
        </w:tc>
        <w:tc>
          <w:tcPr>
            <w:tcW w:w="1160" w:type="dxa"/>
          </w:tcPr>
          <w:p w14:paraId="24F76CD1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431659D4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57 (14.8)</w:t>
            </w:r>
          </w:p>
        </w:tc>
      </w:tr>
      <w:tr w:rsidR="00784CDE" w:rsidRPr="00BA4C18" w14:paraId="6FAEF2AD" w14:textId="77777777" w:rsidTr="00784CDE">
        <w:tc>
          <w:tcPr>
            <w:tcW w:w="3205" w:type="dxa"/>
          </w:tcPr>
          <w:p w14:paraId="2D1ACA1A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rsion</w:t>
            </w:r>
          </w:p>
        </w:tc>
        <w:tc>
          <w:tcPr>
            <w:tcW w:w="1321" w:type="dxa"/>
          </w:tcPr>
          <w:p w14:paraId="77C81CB6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 (1.6)</w:t>
            </w:r>
          </w:p>
        </w:tc>
        <w:tc>
          <w:tcPr>
            <w:tcW w:w="1711" w:type="dxa"/>
          </w:tcPr>
          <w:p w14:paraId="53026714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9 (1.7)</w:t>
            </w:r>
          </w:p>
        </w:tc>
        <w:tc>
          <w:tcPr>
            <w:tcW w:w="1160" w:type="dxa"/>
          </w:tcPr>
          <w:p w14:paraId="1E3958F0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1915AD88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9 (1.6)</w:t>
            </w:r>
          </w:p>
        </w:tc>
      </w:tr>
      <w:tr w:rsidR="00784CDE" w:rsidRPr="00BA4C18" w14:paraId="360B9BF1" w14:textId="77777777" w:rsidTr="00784CDE">
        <w:tc>
          <w:tcPr>
            <w:tcW w:w="3205" w:type="dxa"/>
          </w:tcPr>
          <w:p w14:paraId="25A0C080" w14:textId="77777777" w:rsidR="00784CDE" w:rsidRPr="00BA4C18" w:rsidRDefault="00784CDE" w:rsidP="00784CDE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s/n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21" w:type="dxa"/>
          </w:tcPr>
          <w:p w14:paraId="2305A679" w14:textId="35274534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86 (28.5)</w:t>
            </w:r>
          </w:p>
        </w:tc>
        <w:tc>
          <w:tcPr>
            <w:tcW w:w="1711" w:type="dxa"/>
          </w:tcPr>
          <w:p w14:paraId="2AD03DBC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87 (12.2)</w:t>
            </w:r>
          </w:p>
        </w:tc>
        <w:tc>
          <w:tcPr>
            <w:tcW w:w="1160" w:type="dxa"/>
          </w:tcPr>
          <w:p w14:paraId="11DD1D9B" w14:textId="77777777" w:rsidR="00784CDE" w:rsidRPr="00784CDE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6AC581A6" w14:textId="77777777" w:rsidR="00784CDE" w:rsidRPr="00BA4C18" w:rsidRDefault="00784CDE" w:rsidP="00784CD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73 (19.3)</w:t>
            </w:r>
          </w:p>
        </w:tc>
      </w:tr>
      <w:tr w:rsidR="00BF3F9C" w:rsidRPr="008A7515" w14:paraId="742AC80E" w14:textId="77777777" w:rsidTr="00684974">
        <w:tc>
          <w:tcPr>
            <w:tcW w:w="3205" w:type="dxa"/>
          </w:tcPr>
          <w:p w14:paraId="766A2FE9" w14:textId="77777777" w:rsidR="00BF3F9C" w:rsidRPr="005753BE" w:rsidRDefault="00BF3F9C" w:rsidP="00BF3F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753B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  <w:t>Urgency of surgery</w:t>
            </w:r>
          </w:p>
        </w:tc>
        <w:tc>
          <w:tcPr>
            <w:tcW w:w="1321" w:type="dxa"/>
          </w:tcPr>
          <w:p w14:paraId="62BCE2CC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1" w:type="dxa"/>
          </w:tcPr>
          <w:p w14:paraId="03558E58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0" w:type="dxa"/>
          </w:tcPr>
          <w:p w14:paraId="04427E78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US"/>
              </w:rPr>
              <w:t>&lt; 0.001</w:t>
            </w:r>
          </w:p>
        </w:tc>
        <w:tc>
          <w:tcPr>
            <w:tcW w:w="1392" w:type="dxa"/>
          </w:tcPr>
          <w:p w14:paraId="05FA736D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BF3F9C" w:rsidRPr="008A7515" w14:paraId="1FE450F2" w14:textId="77777777" w:rsidTr="00684974">
        <w:tc>
          <w:tcPr>
            <w:tcW w:w="3205" w:type="dxa"/>
          </w:tcPr>
          <w:p w14:paraId="2849A86A" w14:textId="77777777" w:rsidR="00BF3F9C" w:rsidRPr="005753BE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Elective surgery</w:t>
            </w:r>
          </w:p>
        </w:tc>
        <w:tc>
          <w:tcPr>
            <w:tcW w:w="1321" w:type="dxa"/>
          </w:tcPr>
          <w:p w14:paraId="2CCEB091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4.384 (62.9)</w:t>
            </w:r>
          </w:p>
        </w:tc>
        <w:tc>
          <w:tcPr>
            <w:tcW w:w="1711" w:type="dxa"/>
          </w:tcPr>
          <w:p w14:paraId="10587E26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.679 (63.7)</w:t>
            </w:r>
          </w:p>
        </w:tc>
        <w:tc>
          <w:tcPr>
            <w:tcW w:w="1160" w:type="dxa"/>
          </w:tcPr>
          <w:p w14:paraId="2DEC389E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92" w:type="dxa"/>
          </w:tcPr>
          <w:p w14:paraId="5A44E3CF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0.063 (63.4)</w:t>
            </w:r>
          </w:p>
        </w:tc>
      </w:tr>
      <w:tr w:rsidR="00BF3F9C" w:rsidRPr="008A7515" w14:paraId="48B684DE" w14:textId="77777777" w:rsidTr="00684974">
        <w:tc>
          <w:tcPr>
            <w:tcW w:w="3205" w:type="dxa"/>
          </w:tcPr>
          <w:p w14:paraId="1502181A" w14:textId="77777777" w:rsidR="00BF3F9C" w:rsidRPr="005753BE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Emergency surgery</w:t>
            </w:r>
          </w:p>
        </w:tc>
        <w:tc>
          <w:tcPr>
            <w:tcW w:w="1321" w:type="dxa"/>
          </w:tcPr>
          <w:p w14:paraId="0C635C2A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367 (5.3)</w:t>
            </w:r>
          </w:p>
        </w:tc>
        <w:tc>
          <w:tcPr>
            <w:tcW w:w="1711" w:type="dxa"/>
          </w:tcPr>
          <w:p w14:paraId="5AD36C02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831 (9.3)</w:t>
            </w:r>
          </w:p>
        </w:tc>
        <w:tc>
          <w:tcPr>
            <w:tcW w:w="1160" w:type="dxa"/>
          </w:tcPr>
          <w:p w14:paraId="7BE35DC4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92" w:type="dxa"/>
          </w:tcPr>
          <w:p w14:paraId="5C912EA0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.198 (7.5)</w:t>
            </w:r>
          </w:p>
        </w:tc>
      </w:tr>
      <w:tr w:rsidR="00BF3F9C" w:rsidRPr="00BA4C18" w14:paraId="658F26DD" w14:textId="77777777" w:rsidTr="00684974">
        <w:tc>
          <w:tcPr>
            <w:tcW w:w="3205" w:type="dxa"/>
          </w:tcPr>
          <w:p w14:paraId="1D142333" w14:textId="77777777" w:rsidR="00BF3F9C" w:rsidRPr="005753BE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Unknown/missing</w:t>
            </w:r>
          </w:p>
        </w:tc>
        <w:tc>
          <w:tcPr>
            <w:tcW w:w="1321" w:type="dxa"/>
          </w:tcPr>
          <w:p w14:paraId="28971A3E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2.214 (31.8)</w:t>
            </w:r>
          </w:p>
        </w:tc>
        <w:tc>
          <w:tcPr>
            <w:tcW w:w="1711" w:type="dxa"/>
          </w:tcPr>
          <w:p w14:paraId="47D697A3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2.408 (27.0)</w:t>
            </w:r>
          </w:p>
        </w:tc>
        <w:tc>
          <w:tcPr>
            <w:tcW w:w="1160" w:type="dxa"/>
          </w:tcPr>
          <w:p w14:paraId="0E841D43" w14:textId="77777777" w:rsidR="00BF3F9C" w:rsidRPr="005753B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92" w:type="dxa"/>
          </w:tcPr>
          <w:p w14:paraId="7D634D08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4.622 (29.1)</w:t>
            </w:r>
          </w:p>
        </w:tc>
      </w:tr>
      <w:tr w:rsidR="00BF3F9C" w:rsidRPr="00BA4C18" w14:paraId="45EACF13" w14:textId="77777777" w:rsidTr="00784CDE">
        <w:tc>
          <w:tcPr>
            <w:tcW w:w="3205" w:type="dxa"/>
          </w:tcPr>
          <w:p w14:paraId="3FD2C8F9" w14:textId="77777777" w:rsidR="00BF3F9C" w:rsidRPr="00BA4C18" w:rsidRDefault="00BF3F9C" w:rsidP="00BF3F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f resected lymph nodes</w:t>
            </w:r>
          </w:p>
        </w:tc>
        <w:tc>
          <w:tcPr>
            <w:tcW w:w="1321" w:type="dxa"/>
          </w:tcPr>
          <w:p w14:paraId="1474C663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14:paraId="5EEB73D8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14:paraId="09C801EF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392" w:type="dxa"/>
          </w:tcPr>
          <w:p w14:paraId="58FEE6D8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3F9C" w:rsidRPr="00BA4C18" w14:paraId="6AADD1EC" w14:textId="77777777" w:rsidTr="00784CDE">
        <w:tc>
          <w:tcPr>
            <w:tcW w:w="3205" w:type="dxa"/>
          </w:tcPr>
          <w:p w14:paraId="5C16E73D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12</w:t>
            </w:r>
          </w:p>
        </w:tc>
        <w:tc>
          <w:tcPr>
            <w:tcW w:w="1321" w:type="dxa"/>
          </w:tcPr>
          <w:p w14:paraId="75B1F91B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7 (8.0)</w:t>
            </w:r>
          </w:p>
        </w:tc>
        <w:tc>
          <w:tcPr>
            <w:tcW w:w="1711" w:type="dxa"/>
          </w:tcPr>
          <w:p w14:paraId="47AE7ADE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0 (7.0)</w:t>
            </w:r>
          </w:p>
        </w:tc>
        <w:tc>
          <w:tcPr>
            <w:tcW w:w="1160" w:type="dxa"/>
          </w:tcPr>
          <w:p w14:paraId="0BAC6C72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70C90410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7 (7.5)</w:t>
            </w:r>
          </w:p>
        </w:tc>
      </w:tr>
      <w:tr w:rsidR="00BF3F9C" w:rsidRPr="00BA4C18" w14:paraId="27A9C4DD" w14:textId="77777777" w:rsidTr="00784CDE">
        <w:tc>
          <w:tcPr>
            <w:tcW w:w="3205" w:type="dxa"/>
          </w:tcPr>
          <w:p w14:paraId="295B2B2B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+</w:t>
            </w:r>
          </w:p>
        </w:tc>
        <w:tc>
          <w:tcPr>
            <w:tcW w:w="1321" w:type="dxa"/>
          </w:tcPr>
          <w:p w14:paraId="2993E1B2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259 (92.0)</w:t>
            </w:r>
          </w:p>
        </w:tc>
        <w:tc>
          <w:tcPr>
            <w:tcW w:w="1711" w:type="dxa"/>
          </w:tcPr>
          <w:p w14:paraId="294631AC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92 (93.0)</w:t>
            </w:r>
          </w:p>
        </w:tc>
        <w:tc>
          <w:tcPr>
            <w:tcW w:w="1160" w:type="dxa"/>
          </w:tcPr>
          <w:p w14:paraId="04EC5C52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7A9E582E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451 (92.5)</w:t>
            </w:r>
          </w:p>
        </w:tc>
      </w:tr>
      <w:tr w:rsidR="00BF3F9C" w:rsidRPr="00BA4C18" w14:paraId="09FA8B7B" w14:textId="77777777" w:rsidTr="00784CDE">
        <w:tc>
          <w:tcPr>
            <w:tcW w:w="3205" w:type="dxa"/>
          </w:tcPr>
          <w:p w14:paraId="36F21858" w14:textId="77777777" w:rsidR="00BF3F9C" w:rsidRPr="00BA4C18" w:rsidRDefault="00BF3F9C" w:rsidP="00BF3F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1321" w:type="dxa"/>
          </w:tcPr>
          <w:p w14:paraId="009CBB71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14:paraId="17CF9EDE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14:paraId="130E62B3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92" w:type="dxa"/>
          </w:tcPr>
          <w:p w14:paraId="29ED26E9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3F9C" w:rsidRPr="00BA4C18" w14:paraId="744E1003" w14:textId="77777777" w:rsidTr="00784CDE">
        <w:tc>
          <w:tcPr>
            <w:tcW w:w="3205" w:type="dxa"/>
          </w:tcPr>
          <w:p w14:paraId="6BC5ACCF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1" w:type="dxa"/>
          </w:tcPr>
          <w:p w14:paraId="19836F75" w14:textId="3E969F1A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50 (69.6)</w:t>
            </w:r>
          </w:p>
        </w:tc>
        <w:tc>
          <w:tcPr>
            <w:tcW w:w="1711" w:type="dxa"/>
          </w:tcPr>
          <w:p w14:paraId="6257AD19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08 (73.0)</w:t>
            </w:r>
          </w:p>
        </w:tc>
        <w:tc>
          <w:tcPr>
            <w:tcW w:w="1160" w:type="dxa"/>
          </w:tcPr>
          <w:p w14:paraId="589890DE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6FFA66FE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358 (71.5)</w:t>
            </w:r>
          </w:p>
        </w:tc>
      </w:tr>
      <w:tr w:rsidR="00BF3F9C" w:rsidRPr="00BA4C18" w14:paraId="5DADF1CF" w14:textId="77777777" w:rsidTr="00784CDE">
        <w:tc>
          <w:tcPr>
            <w:tcW w:w="3205" w:type="dxa"/>
          </w:tcPr>
          <w:p w14:paraId="71C93919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1" w:type="dxa"/>
          </w:tcPr>
          <w:p w14:paraId="4FA07795" w14:textId="33627FAA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15 (30.4)</w:t>
            </w:r>
          </w:p>
        </w:tc>
        <w:tc>
          <w:tcPr>
            <w:tcW w:w="1711" w:type="dxa"/>
          </w:tcPr>
          <w:p w14:paraId="5A186093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10 (27.0)</w:t>
            </w:r>
          </w:p>
        </w:tc>
        <w:tc>
          <w:tcPr>
            <w:tcW w:w="1160" w:type="dxa"/>
          </w:tcPr>
          <w:p w14:paraId="743DD23F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02B7BBD8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25 (28.5)</w:t>
            </w:r>
          </w:p>
        </w:tc>
      </w:tr>
      <w:tr w:rsidR="00BF3F9C" w:rsidRPr="00BA4C18" w14:paraId="636B075D" w14:textId="77777777" w:rsidTr="00784CDE">
        <w:tc>
          <w:tcPr>
            <w:tcW w:w="3205" w:type="dxa"/>
          </w:tcPr>
          <w:p w14:paraId="75226FB6" w14:textId="77777777" w:rsidR="00BF3F9C" w:rsidRPr="00BA4C18" w:rsidRDefault="00BF3F9C" w:rsidP="00BF3F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 of surgery</w:t>
            </w:r>
          </w:p>
        </w:tc>
        <w:tc>
          <w:tcPr>
            <w:tcW w:w="1321" w:type="dxa"/>
          </w:tcPr>
          <w:p w14:paraId="45247DF8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14:paraId="24017FD1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14:paraId="68913DE7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392" w:type="dxa"/>
          </w:tcPr>
          <w:p w14:paraId="2700C3FA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F3F9C" w:rsidRPr="00BA4C18" w14:paraId="0060B52F" w14:textId="77777777" w:rsidTr="00784CDE">
        <w:tc>
          <w:tcPr>
            <w:tcW w:w="3205" w:type="dxa"/>
          </w:tcPr>
          <w:p w14:paraId="1C0667CF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-2013</w:t>
            </w:r>
          </w:p>
        </w:tc>
        <w:tc>
          <w:tcPr>
            <w:tcW w:w="1321" w:type="dxa"/>
          </w:tcPr>
          <w:p w14:paraId="3CC92EB1" w14:textId="64C860B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90 (34.3)</w:t>
            </w:r>
          </w:p>
        </w:tc>
        <w:tc>
          <w:tcPr>
            <w:tcW w:w="1711" w:type="dxa"/>
          </w:tcPr>
          <w:p w14:paraId="0D110283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84 (33.5)</w:t>
            </w:r>
          </w:p>
        </w:tc>
        <w:tc>
          <w:tcPr>
            <w:tcW w:w="1160" w:type="dxa"/>
          </w:tcPr>
          <w:p w14:paraId="609A16A2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126323CA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74 (33.8)</w:t>
            </w:r>
          </w:p>
        </w:tc>
      </w:tr>
      <w:tr w:rsidR="00BF3F9C" w:rsidRPr="00BA4C18" w14:paraId="6C9D5298" w14:textId="77777777" w:rsidTr="00784CDE">
        <w:tc>
          <w:tcPr>
            <w:tcW w:w="3205" w:type="dxa"/>
          </w:tcPr>
          <w:p w14:paraId="1913736A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-2017</w:t>
            </w:r>
          </w:p>
        </w:tc>
        <w:tc>
          <w:tcPr>
            <w:tcW w:w="1321" w:type="dxa"/>
          </w:tcPr>
          <w:p w14:paraId="1A3F6AD9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40 (36.65)</w:t>
            </w:r>
          </w:p>
        </w:tc>
        <w:tc>
          <w:tcPr>
            <w:tcW w:w="1711" w:type="dxa"/>
          </w:tcPr>
          <w:p w14:paraId="0DF2D7AA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79 (36.8)</w:t>
            </w:r>
          </w:p>
        </w:tc>
        <w:tc>
          <w:tcPr>
            <w:tcW w:w="1160" w:type="dxa"/>
          </w:tcPr>
          <w:p w14:paraId="38484FB5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4926B291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  <w:r w:rsidR="00E9318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36.6)</w:t>
            </w:r>
          </w:p>
        </w:tc>
      </w:tr>
      <w:tr w:rsidR="00BF3F9C" w:rsidRPr="00BA4C18" w14:paraId="1B8B1B24" w14:textId="77777777" w:rsidTr="00784CDE">
        <w:tc>
          <w:tcPr>
            <w:tcW w:w="3205" w:type="dxa"/>
          </w:tcPr>
          <w:p w14:paraId="6A767CF7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1321" w:type="dxa"/>
          </w:tcPr>
          <w:p w14:paraId="5EA4F15C" w14:textId="76334304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35 (29.2)</w:t>
            </w:r>
          </w:p>
        </w:tc>
        <w:tc>
          <w:tcPr>
            <w:tcW w:w="1711" w:type="dxa"/>
          </w:tcPr>
          <w:p w14:paraId="78CC4A42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55 (29.8)</w:t>
            </w:r>
          </w:p>
        </w:tc>
        <w:tc>
          <w:tcPr>
            <w:tcW w:w="1160" w:type="dxa"/>
          </w:tcPr>
          <w:p w14:paraId="5049BF23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3836709D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90 (29.5)</w:t>
            </w:r>
          </w:p>
        </w:tc>
      </w:tr>
      <w:tr w:rsidR="00BF3F9C" w:rsidRPr="00BA4C18" w14:paraId="7C988347" w14:textId="77777777" w:rsidTr="00784CDE">
        <w:tc>
          <w:tcPr>
            <w:tcW w:w="3205" w:type="dxa"/>
          </w:tcPr>
          <w:p w14:paraId="429D0154" w14:textId="77777777" w:rsidR="00BF3F9C" w:rsidRPr="00BA4C18" w:rsidRDefault="00BF3F9C" w:rsidP="00BF3F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ISD, Socio-economic deprivation</w:t>
            </w:r>
          </w:p>
        </w:tc>
        <w:tc>
          <w:tcPr>
            <w:tcW w:w="1321" w:type="dxa"/>
          </w:tcPr>
          <w:p w14:paraId="1C48D7C6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14:paraId="318A7BC1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14:paraId="28BA7721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92" w:type="dxa"/>
          </w:tcPr>
          <w:p w14:paraId="1478E291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F3F9C" w:rsidRPr="00BA4C18" w14:paraId="1A680DD2" w14:textId="77777777" w:rsidTr="00784CDE">
        <w:tc>
          <w:tcPr>
            <w:tcW w:w="3205" w:type="dxa"/>
          </w:tcPr>
          <w:p w14:paraId="01F13A40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- low</w:t>
            </w:r>
          </w:p>
        </w:tc>
        <w:tc>
          <w:tcPr>
            <w:tcW w:w="1321" w:type="dxa"/>
          </w:tcPr>
          <w:p w14:paraId="1E545BAE" w14:textId="279ED7EE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1 (16.7)</w:t>
            </w:r>
          </w:p>
        </w:tc>
        <w:tc>
          <w:tcPr>
            <w:tcW w:w="1711" w:type="dxa"/>
          </w:tcPr>
          <w:p w14:paraId="254DDF0F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21 (23.8)</w:t>
            </w:r>
          </w:p>
        </w:tc>
        <w:tc>
          <w:tcPr>
            <w:tcW w:w="1160" w:type="dxa"/>
          </w:tcPr>
          <w:p w14:paraId="3772F973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50D870B1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82 (20.7)</w:t>
            </w:r>
          </w:p>
        </w:tc>
      </w:tr>
      <w:tr w:rsidR="00BF3F9C" w:rsidRPr="00BA4C18" w14:paraId="784A96F8" w14:textId="77777777" w:rsidTr="00784CDE">
        <w:tc>
          <w:tcPr>
            <w:tcW w:w="3205" w:type="dxa"/>
          </w:tcPr>
          <w:p w14:paraId="24E6EAC3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- mid-low</w:t>
            </w:r>
          </w:p>
        </w:tc>
        <w:tc>
          <w:tcPr>
            <w:tcW w:w="1321" w:type="dxa"/>
          </w:tcPr>
          <w:p w14:paraId="49C8FA87" w14:textId="77E1E8BB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1 (15.1)</w:t>
            </w:r>
          </w:p>
        </w:tc>
        <w:tc>
          <w:tcPr>
            <w:tcW w:w="1711" w:type="dxa"/>
          </w:tcPr>
          <w:p w14:paraId="3E3FF605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53 (23.0)</w:t>
            </w:r>
          </w:p>
        </w:tc>
        <w:tc>
          <w:tcPr>
            <w:tcW w:w="1160" w:type="dxa"/>
          </w:tcPr>
          <w:p w14:paraId="36CDE3A7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13A33C3C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04 (19.5)</w:t>
            </w:r>
          </w:p>
        </w:tc>
      </w:tr>
      <w:tr w:rsidR="00BF3F9C" w:rsidRPr="00BA4C18" w14:paraId="3DAE7094" w14:textId="77777777" w:rsidTr="00784CDE">
        <w:tc>
          <w:tcPr>
            <w:tcW w:w="3205" w:type="dxa"/>
          </w:tcPr>
          <w:p w14:paraId="608EABBE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- medium</w:t>
            </w:r>
          </w:p>
        </w:tc>
        <w:tc>
          <w:tcPr>
            <w:tcW w:w="1321" w:type="dxa"/>
          </w:tcPr>
          <w:p w14:paraId="5C5F7768" w14:textId="0CE1105E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64 (26.8)</w:t>
            </w:r>
          </w:p>
        </w:tc>
        <w:tc>
          <w:tcPr>
            <w:tcW w:w="1711" w:type="dxa"/>
          </w:tcPr>
          <w:p w14:paraId="5574B363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2 (13.9)</w:t>
            </w:r>
          </w:p>
        </w:tc>
        <w:tc>
          <w:tcPr>
            <w:tcW w:w="1160" w:type="dxa"/>
          </w:tcPr>
          <w:p w14:paraId="7912B84D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5E354BEB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06 (</w:t>
            </w: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F3F9C" w:rsidRPr="00BA4C18" w14:paraId="3A19E031" w14:textId="77777777" w:rsidTr="00784CDE">
        <w:tc>
          <w:tcPr>
            <w:tcW w:w="3205" w:type="dxa"/>
          </w:tcPr>
          <w:p w14:paraId="6821C16B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- mid-high</w:t>
            </w:r>
          </w:p>
        </w:tc>
        <w:tc>
          <w:tcPr>
            <w:tcW w:w="1321" w:type="dxa"/>
          </w:tcPr>
          <w:p w14:paraId="72061609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5 (11.6)</w:t>
            </w:r>
          </w:p>
        </w:tc>
        <w:tc>
          <w:tcPr>
            <w:tcW w:w="1711" w:type="dxa"/>
          </w:tcPr>
          <w:p w14:paraId="6E88543F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19 (31.6)</w:t>
            </w:r>
          </w:p>
        </w:tc>
        <w:tc>
          <w:tcPr>
            <w:tcW w:w="1160" w:type="dxa"/>
          </w:tcPr>
          <w:p w14:paraId="7F14F430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</w:tcPr>
          <w:p w14:paraId="61E8C6A7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24 (22.8)</w:t>
            </w:r>
          </w:p>
        </w:tc>
      </w:tr>
      <w:tr w:rsidR="00BF3F9C" w:rsidRPr="00BA4C18" w14:paraId="28CFD744" w14:textId="77777777" w:rsidTr="00784CDE">
        <w:tc>
          <w:tcPr>
            <w:tcW w:w="3205" w:type="dxa"/>
            <w:tcBorders>
              <w:bottom w:val="single" w:sz="4" w:space="0" w:color="auto"/>
            </w:tcBorders>
          </w:tcPr>
          <w:p w14:paraId="0DBA8462" w14:textId="77777777" w:rsidR="00BF3F9C" w:rsidRPr="00BA4C18" w:rsidRDefault="00BF3F9C" w:rsidP="00BF3F9C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5 - high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47754924" w14:textId="313D98A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84 (29.9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983C3FD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3 (7.7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F02BFEA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789495A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67 (17.4)</w:t>
            </w:r>
          </w:p>
        </w:tc>
      </w:tr>
      <w:tr w:rsidR="00BF3F9C" w:rsidRPr="00BA4C18" w14:paraId="5D0CFFD2" w14:textId="77777777" w:rsidTr="00784CDE"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</w:tcPr>
          <w:p w14:paraId="48820FD0" w14:textId="77777777" w:rsidR="00BF3F9C" w:rsidRPr="00BA4C18" w:rsidRDefault="00BF3F9C" w:rsidP="00BF3F9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0A57CAC" w14:textId="2316027B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65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27ACB1B8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1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72AB484" w14:textId="77777777" w:rsidR="00BF3F9C" w:rsidRPr="00784CDE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C5BE92C" w14:textId="77777777" w:rsidR="00BF3F9C" w:rsidRPr="00BA4C18" w:rsidRDefault="00BF3F9C" w:rsidP="00BF3F9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883</w:t>
            </w:r>
          </w:p>
        </w:tc>
      </w:tr>
    </w:tbl>
    <w:p w14:paraId="56BEF607" w14:textId="77777777" w:rsidR="00561D8F" w:rsidRDefault="00561D8F" w:rsidP="00561D8F">
      <w:pPr>
        <w:rPr>
          <w:rFonts w:asciiTheme="majorBidi" w:hAnsiTheme="majorBidi" w:cstheme="majorBidi"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Cs/>
          <w:sz w:val="20"/>
          <w:szCs w:val="20"/>
          <w:lang w:val="en-US"/>
        </w:rPr>
        <w:t>L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>ow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 xml:space="preserve"> volume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 xml:space="preserve"> &lt; 30 surgeries/year, high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 xml:space="preserve"> volume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 xml:space="preserve"> ≥ 30 surgeries/year.</w:t>
      </w:r>
    </w:p>
    <w:p w14:paraId="76F1431B" w14:textId="77777777" w:rsidR="00561D8F" w:rsidRDefault="00561D8F" w:rsidP="00561D8F">
      <w:pPr>
        <w:spacing w:after="0" w:line="25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lon right-sided: C18.0, C18.2-C18.4, Colon left-sided: C18.5-C18.7, Colon others: C18.8-C18.9. </w:t>
      </w:r>
    </w:p>
    <w:p w14:paraId="20A85779" w14:textId="77777777" w:rsidR="00561D8F" w:rsidRDefault="00561D8F" w:rsidP="00561D8F">
      <w:pPr>
        <w:rPr>
          <w:rFonts w:asciiTheme="majorBidi" w:hAnsiTheme="majorBidi" w:cstheme="majorBidi"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Cs/>
          <w:sz w:val="20"/>
          <w:szCs w:val="20"/>
          <w:lang w:val="en-US"/>
        </w:rPr>
        <w:br w:type="page"/>
      </w:r>
    </w:p>
    <w:p w14:paraId="75308FC0" w14:textId="1E69EAEC" w:rsidR="00561D8F" w:rsidRDefault="00561D8F" w:rsidP="00561D8F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BF3F9C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: Patient characteristics by hospital case volume, rectal cancer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1322"/>
        <w:gridCol w:w="1545"/>
        <w:gridCol w:w="1163"/>
        <w:gridCol w:w="1400"/>
      </w:tblGrid>
      <w:tr w:rsidR="002E0528" w:rsidRPr="00BA4C18" w14:paraId="157001AD" w14:textId="77777777" w:rsidTr="002E0528"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6307ADF0" w14:textId="77777777" w:rsidR="002E0528" w:rsidRPr="00BA4C18" w:rsidRDefault="002E0528" w:rsidP="0068497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8A8AD53" w14:textId="77777777" w:rsidR="002E0528" w:rsidRDefault="002E0528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ow-volume hospitals</w:t>
            </w:r>
          </w:p>
          <w:p w14:paraId="3A0E1A86" w14:textId="77777777" w:rsidR="002E0528" w:rsidRPr="00BA4C18" w:rsidRDefault="002E0528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A1C6A8F" w14:textId="77777777" w:rsidR="002E0528" w:rsidRDefault="002E0528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igh-volume hospitals</w:t>
            </w:r>
          </w:p>
          <w:p w14:paraId="3F30CEA9" w14:textId="77777777" w:rsidR="002E0528" w:rsidRPr="00BA4C18" w:rsidRDefault="002E0528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E74F3A6" w14:textId="77777777" w:rsidR="002E0528" w:rsidRPr="00BA4C18" w:rsidRDefault="002E0528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77B4015E" w14:textId="77777777" w:rsidR="002E0528" w:rsidRDefault="002E0528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14:paraId="4FA559BA" w14:textId="77777777" w:rsidR="002E0528" w:rsidRPr="00BA4C18" w:rsidRDefault="002E0528" w:rsidP="0068497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BA4C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BA4C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E0528" w:rsidRPr="00BA4C18" w14:paraId="18CBFA07" w14:textId="77777777" w:rsidTr="002E0528">
        <w:tc>
          <w:tcPr>
            <w:tcW w:w="3217" w:type="dxa"/>
            <w:tcBorders>
              <w:top w:val="single" w:sz="4" w:space="0" w:color="auto"/>
            </w:tcBorders>
          </w:tcPr>
          <w:p w14:paraId="04FCF9CE" w14:textId="77777777" w:rsidR="002E0528" w:rsidRPr="00BA4C18" w:rsidRDefault="002E0528" w:rsidP="0068497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80810E6" w14:textId="77777777" w:rsidR="002E0528" w:rsidRPr="00BA4C18" w:rsidRDefault="002E0528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687D492E" w14:textId="77777777" w:rsidR="002E0528" w:rsidRPr="00BA4C18" w:rsidRDefault="002E0528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96D4CD8" w14:textId="77777777" w:rsidR="002E0528" w:rsidRPr="002E0528" w:rsidRDefault="00960E72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129B9DB" w14:textId="77777777" w:rsidR="002E0528" w:rsidRPr="00BA4C18" w:rsidRDefault="002E0528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E0528" w:rsidRPr="00BA4C18" w14:paraId="08C58709" w14:textId="77777777" w:rsidTr="002E0528">
        <w:tc>
          <w:tcPr>
            <w:tcW w:w="3217" w:type="dxa"/>
          </w:tcPr>
          <w:p w14:paraId="64438E7F" w14:textId="77777777" w:rsidR="002E0528" w:rsidRPr="00BA4C18" w:rsidRDefault="002E0528" w:rsidP="00684974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22" w:type="dxa"/>
          </w:tcPr>
          <w:p w14:paraId="0EBE8192" w14:textId="77777777" w:rsidR="002E0528" w:rsidRPr="00BA4C18" w:rsidRDefault="00CB5513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60 (</w:t>
            </w:r>
            <w:r w:rsidR="002E05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14:paraId="3D7D72F0" w14:textId="77777777" w:rsidR="002E0528" w:rsidRPr="00BA4C18" w:rsidRDefault="00CB5513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51 (</w:t>
            </w:r>
            <w:r w:rsidR="002E05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3" w:type="dxa"/>
          </w:tcPr>
          <w:p w14:paraId="10AF442C" w14:textId="77777777" w:rsidR="002E0528" w:rsidRPr="002E0528" w:rsidRDefault="002E0528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2ED6FD70" w14:textId="77777777" w:rsidR="002E0528" w:rsidRPr="00BA4C18" w:rsidRDefault="00CB5513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11 (</w:t>
            </w:r>
            <w:r w:rsidR="002E05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E0528" w:rsidRPr="00BA4C18" w14:paraId="40C14F29" w14:textId="77777777" w:rsidTr="002E0528">
        <w:tc>
          <w:tcPr>
            <w:tcW w:w="3217" w:type="dxa"/>
          </w:tcPr>
          <w:p w14:paraId="1CDA137A" w14:textId="77777777" w:rsidR="002E0528" w:rsidRPr="00BA4C18" w:rsidRDefault="002E0528" w:rsidP="00684974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322" w:type="dxa"/>
          </w:tcPr>
          <w:p w14:paraId="7529F36D" w14:textId="77777777" w:rsidR="002E0528" w:rsidRPr="00BA4C18" w:rsidRDefault="00CB5513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24 (</w:t>
            </w:r>
            <w:r w:rsidR="002E05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14:paraId="656CA112" w14:textId="77777777" w:rsidR="002E0528" w:rsidRPr="00BA4C18" w:rsidRDefault="00CB5513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67 (</w:t>
            </w:r>
            <w:r w:rsidR="002E05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3" w:type="dxa"/>
          </w:tcPr>
          <w:p w14:paraId="136C0EC7" w14:textId="77777777" w:rsidR="002E0528" w:rsidRPr="002E0528" w:rsidRDefault="002E0528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337F969A" w14:textId="77777777" w:rsidR="002E0528" w:rsidRPr="00BA4C18" w:rsidRDefault="00CB5513" w:rsidP="0068497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91 (</w:t>
            </w:r>
            <w:r w:rsidR="002E05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60E72" w:rsidRPr="00BA4C18" w14:paraId="28C023E0" w14:textId="77777777" w:rsidTr="002E0528">
        <w:tc>
          <w:tcPr>
            <w:tcW w:w="3217" w:type="dxa"/>
          </w:tcPr>
          <w:p w14:paraId="5306C118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ge (Median)</w:t>
            </w:r>
          </w:p>
        </w:tc>
        <w:tc>
          <w:tcPr>
            <w:tcW w:w="1322" w:type="dxa"/>
          </w:tcPr>
          <w:p w14:paraId="452A907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545" w:type="dxa"/>
          </w:tcPr>
          <w:p w14:paraId="0CF4B11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63" w:type="dxa"/>
          </w:tcPr>
          <w:p w14:paraId="2239CDD7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00" w:type="dxa"/>
          </w:tcPr>
          <w:p w14:paraId="1E9A83D4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960E72" w:rsidRPr="00BA4C18" w14:paraId="70F965C3" w14:textId="77777777" w:rsidTr="002E0528">
        <w:tc>
          <w:tcPr>
            <w:tcW w:w="3217" w:type="dxa"/>
            <w:tcBorders>
              <w:top w:val="nil"/>
              <w:bottom w:val="nil"/>
            </w:tcBorders>
          </w:tcPr>
          <w:p w14:paraId="6E2D0344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ocalization</w:t>
            </w:r>
            <w:r w:rsidRPr="00D678C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FE33F1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BF73049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5045ACE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31C551A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60E72" w:rsidRPr="00BA4C18" w14:paraId="497CE0CE" w14:textId="77777777" w:rsidTr="002E0528">
        <w:tc>
          <w:tcPr>
            <w:tcW w:w="3217" w:type="dxa"/>
            <w:tcBorders>
              <w:top w:val="nil"/>
            </w:tcBorders>
          </w:tcPr>
          <w:p w14:paraId="2AC1E733" w14:textId="77777777" w:rsidR="00960E72" w:rsidRPr="00BA4C18" w:rsidRDefault="00960E72" w:rsidP="00960E72">
            <w:pPr>
              <w:spacing w:line="360" w:lineRule="auto"/>
              <w:ind w:left="164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</w:rPr>
              <w:t>Rectosigmoid junction</w:t>
            </w:r>
          </w:p>
        </w:tc>
        <w:tc>
          <w:tcPr>
            <w:tcW w:w="1322" w:type="dxa"/>
            <w:tcBorders>
              <w:top w:val="nil"/>
            </w:tcBorders>
          </w:tcPr>
          <w:p w14:paraId="6BCF559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 (1.3)</w:t>
            </w:r>
          </w:p>
        </w:tc>
        <w:tc>
          <w:tcPr>
            <w:tcW w:w="1545" w:type="dxa"/>
            <w:tcBorders>
              <w:top w:val="nil"/>
            </w:tcBorders>
          </w:tcPr>
          <w:p w14:paraId="0C132EF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0.3)</w:t>
            </w:r>
          </w:p>
        </w:tc>
        <w:tc>
          <w:tcPr>
            <w:tcW w:w="1163" w:type="dxa"/>
            <w:tcBorders>
              <w:top w:val="nil"/>
            </w:tcBorders>
          </w:tcPr>
          <w:p w14:paraId="56FD7AB1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</w:tcBorders>
          </w:tcPr>
          <w:p w14:paraId="5558C4A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 (0.8)</w:t>
            </w:r>
          </w:p>
        </w:tc>
      </w:tr>
      <w:tr w:rsidR="00960E72" w:rsidRPr="00BA4C18" w14:paraId="57DC9225" w14:textId="77777777" w:rsidTr="002E0528">
        <w:tc>
          <w:tcPr>
            <w:tcW w:w="3217" w:type="dxa"/>
          </w:tcPr>
          <w:p w14:paraId="56C92A22" w14:textId="77777777" w:rsidR="00960E72" w:rsidRPr="00BA4C18" w:rsidRDefault="00960E72" w:rsidP="00960E72">
            <w:pPr>
              <w:spacing w:line="360" w:lineRule="auto"/>
              <w:ind w:left="164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</w:rPr>
              <w:t>Rectum</w:t>
            </w:r>
          </w:p>
        </w:tc>
        <w:tc>
          <w:tcPr>
            <w:tcW w:w="1322" w:type="dxa"/>
          </w:tcPr>
          <w:p w14:paraId="7E623862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27 (98.7)</w:t>
            </w:r>
          </w:p>
        </w:tc>
        <w:tc>
          <w:tcPr>
            <w:tcW w:w="1545" w:type="dxa"/>
          </w:tcPr>
          <w:p w14:paraId="191A063C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08 (99.7)</w:t>
            </w:r>
          </w:p>
        </w:tc>
        <w:tc>
          <w:tcPr>
            <w:tcW w:w="1163" w:type="dxa"/>
          </w:tcPr>
          <w:p w14:paraId="166DDE60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0FF8D3A8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35 (99.2)</w:t>
            </w:r>
          </w:p>
        </w:tc>
      </w:tr>
      <w:tr w:rsidR="00960E72" w:rsidRPr="00BA4C18" w14:paraId="0F122D87" w14:textId="77777777" w:rsidTr="002E0528">
        <w:tc>
          <w:tcPr>
            <w:tcW w:w="3217" w:type="dxa"/>
          </w:tcPr>
          <w:p w14:paraId="43DF8589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ICC tumor stage</w:t>
            </w:r>
          </w:p>
        </w:tc>
        <w:tc>
          <w:tcPr>
            <w:tcW w:w="1322" w:type="dxa"/>
          </w:tcPr>
          <w:p w14:paraId="7112A86A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14:paraId="73D3EDEE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245BB461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00" w:type="dxa"/>
          </w:tcPr>
          <w:p w14:paraId="6D23BCE2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60E72" w:rsidRPr="00BA4C18" w14:paraId="46C75651" w14:textId="77777777" w:rsidTr="002E0528">
        <w:tc>
          <w:tcPr>
            <w:tcW w:w="3217" w:type="dxa"/>
          </w:tcPr>
          <w:p w14:paraId="47695E99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322" w:type="dxa"/>
          </w:tcPr>
          <w:p w14:paraId="305EE328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4 (19.5)</w:t>
            </w:r>
          </w:p>
        </w:tc>
        <w:tc>
          <w:tcPr>
            <w:tcW w:w="1545" w:type="dxa"/>
          </w:tcPr>
          <w:p w14:paraId="433D4BA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8 (18.0)</w:t>
            </w:r>
          </w:p>
        </w:tc>
        <w:tc>
          <w:tcPr>
            <w:tcW w:w="1163" w:type="dxa"/>
          </w:tcPr>
          <w:p w14:paraId="218B07A7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6DB152EE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42 (18.8)</w:t>
            </w:r>
          </w:p>
        </w:tc>
      </w:tr>
      <w:tr w:rsidR="00960E72" w:rsidRPr="00BA4C18" w14:paraId="1162141C" w14:textId="77777777" w:rsidTr="002E0528">
        <w:tc>
          <w:tcPr>
            <w:tcW w:w="3217" w:type="dxa"/>
          </w:tcPr>
          <w:p w14:paraId="684743F4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322" w:type="dxa"/>
          </w:tcPr>
          <w:p w14:paraId="1106E26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22 (25.0)</w:t>
            </w:r>
          </w:p>
        </w:tc>
        <w:tc>
          <w:tcPr>
            <w:tcW w:w="1545" w:type="dxa"/>
          </w:tcPr>
          <w:p w14:paraId="5027449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2 (21.0)</w:t>
            </w:r>
          </w:p>
        </w:tc>
        <w:tc>
          <w:tcPr>
            <w:tcW w:w="1163" w:type="dxa"/>
          </w:tcPr>
          <w:p w14:paraId="0D7EDB74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56B5A404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04 (23.2)</w:t>
            </w:r>
          </w:p>
        </w:tc>
      </w:tr>
      <w:tr w:rsidR="00960E72" w:rsidRPr="00BA4C18" w14:paraId="376F52BE" w14:textId="77777777" w:rsidTr="002E0528">
        <w:tc>
          <w:tcPr>
            <w:tcW w:w="3217" w:type="dxa"/>
          </w:tcPr>
          <w:p w14:paraId="7AAA23CD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322" w:type="dxa"/>
          </w:tcPr>
          <w:p w14:paraId="6C2C611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98 (42.3)</w:t>
            </w:r>
          </w:p>
        </w:tc>
        <w:tc>
          <w:tcPr>
            <w:tcW w:w="1545" w:type="dxa"/>
          </w:tcPr>
          <w:p w14:paraId="7D948ABC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14 (46.1)</w:t>
            </w:r>
          </w:p>
        </w:tc>
        <w:tc>
          <w:tcPr>
            <w:tcW w:w="1163" w:type="dxa"/>
          </w:tcPr>
          <w:p w14:paraId="469B4C1A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4EC35A62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12 (44.0)</w:t>
            </w:r>
          </w:p>
        </w:tc>
      </w:tr>
      <w:tr w:rsidR="00960E72" w:rsidRPr="00BA4C18" w14:paraId="6B9F5293" w14:textId="77777777" w:rsidTr="002E0528">
        <w:tc>
          <w:tcPr>
            <w:tcW w:w="3217" w:type="dxa"/>
          </w:tcPr>
          <w:p w14:paraId="44C62781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322" w:type="dxa"/>
          </w:tcPr>
          <w:p w14:paraId="00E64999" w14:textId="60662916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0 (13.2)</w:t>
            </w:r>
          </w:p>
        </w:tc>
        <w:tc>
          <w:tcPr>
            <w:tcW w:w="1545" w:type="dxa"/>
          </w:tcPr>
          <w:p w14:paraId="1DA21BD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4 (14.9)</w:t>
            </w:r>
          </w:p>
        </w:tc>
        <w:tc>
          <w:tcPr>
            <w:tcW w:w="1163" w:type="dxa"/>
          </w:tcPr>
          <w:p w14:paraId="6F13F0B5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6B064C0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4 (13.9)</w:t>
            </w:r>
          </w:p>
        </w:tc>
      </w:tr>
      <w:tr w:rsidR="00960E72" w:rsidRPr="00BA4C18" w14:paraId="2E909B8D" w14:textId="77777777" w:rsidTr="002E0528">
        <w:tc>
          <w:tcPr>
            <w:tcW w:w="3217" w:type="dxa"/>
          </w:tcPr>
          <w:p w14:paraId="5A2FCDDB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rgical approach</w:t>
            </w:r>
          </w:p>
        </w:tc>
        <w:tc>
          <w:tcPr>
            <w:tcW w:w="1322" w:type="dxa"/>
          </w:tcPr>
          <w:p w14:paraId="76F93F8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14:paraId="5306BFE9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44FD2B61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00" w:type="dxa"/>
          </w:tcPr>
          <w:p w14:paraId="3F760AFE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60E72" w:rsidRPr="00BA4C18" w14:paraId="0D1EA124" w14:textId="77777777" w:rsidTr="002E0528">
        <w:tc>
          <w:tcPr>
            <w:tcW w:w="3217" w:type="dxa"/>
          </w:tcPr>
          <w:p w14:paraId="7CAC2B90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322" w:type="dxa"/>
          </w:tcPr>
          <w:p w14:paraId="74102E1E" w14:textId="4A432A8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49 (52.4)</w:t>
            </w:r>
          </w:p>
        </w:tc>
        <w:tc>
          <w:tcPr>
            <w:tcW w:w="1545" w:type="dxa"/>
          </w:tcPr>
          <w:p w14:paraId="2BC62A0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98 (48.4)</w:t>
            </w:r>
          </w:p>
        </w:tc>
        <w:tc>
          <w:tcPr>
            <w:tcW w:w="1163" w:type="dxa"/>
          </w:tcPr>
          <w:p w14:paraId="6C468B54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695C185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47 (50.6)</w:t>
            </w:r>
          </w:p>
        </w:tc>
      </w:tr>
      <w:tr w:rsidR="00960E72" w:rsidRPr="00BA4C18" w14:paraId="79CC3264" w14:textId="77777777" w:rsidTr="002E0528">
        <w:tc>
          <w:tcPr>
            <w:tcW w:w="3217" w:type="dxa"/>
          </w:tcPr>
          <w:p w14:paraId="6B18AC41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paroscopic</w:t>
            </w:r>
          </w:p>
        </w:tc>
        <w:tc>
          <w:tcPr>
            <w:tcW w:w="1322" w:type="dxa"/>
          </w:tcPr>
          <w:p w14:paraId="2C95331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1 (18.3)</w:t>
            </w:r>
          </w:p>
        </w:tc>
        <w:tc>
          <w:tcPr>
            <w:tcW w:w="1545" w:type="dxa"/>
          </w:tcPr>
          <w:p w14:paraId="72D5244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2 (32.6)</w:t>
            </w:r>
          </w:p>
        </w:tc>
        <w:tc>
          <w:tcPr>
            <w:tcW w:w="1163" w:type="dxa"/>
          </w:tcPr>
          <w:p w14:paraId="75DEE4AE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02F7DC54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33 (24.8)</w:t>
            </w:r>
          </w:p>
        </w:tc>
      </w:tr>
      <w:tr w:rsidR="00960E72" w:rsidRPr="00BA4C18" w14:paraId="5737C449" w14:textId="77777777" w:rsidTr="002E0528">
        <w:tc>
          <w:tcPr>
            <w:tcW w:w="3217" w:type="dxa"/>
          </w:tcPr>
          <w:p w14:paraId="29B62928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rsion</w:t>
            </w:r>
          </w:p>
        </w:tc>
        <w:tc>
          <w:tcPr>
            <w:tcW w:w="1322" w:type="dxa"/>
          </w:tcPr>
          <w:p w14:paraId="4C55B3A1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1 (5.4)</w:t>
            </w:r>
          </w:p>
        </w:tc>
        <w:tc>
          <w:tcPr>
            <w:tcW w:w="1545" w:type="dxa"/>
          </w:tcPr>
          <w:p w14:paraId="0ED9080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8 (9.4)</w:t>
            </w:r>
          </w:p>
        </w:tc>
        <w:tc>
          <w:tcPr>
            <w:tcW w:w="1163" w:type="dxa"/>
          </w:tcPr>
          <w:p w14:paraId="371499AE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2C586C19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9 (7.2)</w:t>
            </w:r>
          </w:p>
        </w:tc>
      </w:tr>
      <w:tr w:rsidR="00960E72" w:rsidRPr="00BA4C18" w14:paraId="7FE3F100" w14:textId="77777777" w:rsidTr="002E0528">
        <w:tc>
          <w:tcPr>
            <w:tcW w:w="3217" w:type="dxa"/>
          </w:tcPr>
          <w:p w14:paraId="1172101F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s/n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.</w:t>
            </w:r>
          </w:p>
        </w:tc>
        <w:tc>
          <w:tcPr>
            <w:tcW w:w="1322" w:type="dxa"/>
          </w:tcPr>
          <w:p w14:paraId="5FE12271" w14:textId="0DC34859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1 (23.9)</w:t>
            </w:r>
          </w:p>
        </w:tc>
        <w:tc>
          <w:tcPr>
            <w:tcW w:w="1545" w:type="dxa"/>
          </w:tcPr>
          <w:p w14:paraId="5AF33732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8 (9.6)</w:t>
            </w:r>
          </w:p>
        </w:tc>
        <w:tc>
          <w:tcPr>
            <w:tcW w:w="1163" w:type="dxa"/>
          </w:tcPr>
          <w:p w14:paraId="3F995374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78235E42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29 (17.4)</w:t>
            </w:r>
          </w:p>
        </w:tc>
      </w:tr>
      <w:tr w:rsidR="00960E72" w:rsidRPr="008A7515" w14:paraId="270E4D1E" w14:textId="77777777" w:rsidTr="00684974">
        <w:tc>
          <w:tcPr>
            <w:tcW w:w="3217" w:type="dxa"/>
          </w:tcPr>
          <w:p w14:paraId="66A183E9" w14:textId="77777777" w:rsidR="00960E72" w:rsidRPr="005753BE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753B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  <w:t>Urgency of surgery</w:t>
            </w:r>
          </w:p>
        </w:tc>
        <w:tc>
          <w:tcPr>
            <w:tcW w:w="1322" w:type="dxa"/>
          </w:tcPr>
          <w:p w14:paraId="5D4E65AC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45" w:type="dxa"/>
          </w:tcPr>
          <w:p w14:paraId="239F6422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3" w:type="dxa"/>
          </w:tcPr>
          <w:p w14:paraId="34D12E5D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US"/>
              </w:rPr>
              <w:t>&lt; 0.001</w:t>
            </w:r>
          </w:p>
        </w:tc>
        <w:tc>
          <w:tcPr>
            <w:tcW w:w="1400" w:type="dxa"/>
          </w:tcPr>
          <w:p w14:paraId="57EC8099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960E72" w:rsidRPr="008A7515" w14:paraId="4B84CDAE" w14:textId="77777777" w:rsidTr="00684974">
        <w:tc>
          <w:tcPr>
            <w:tcW w:w="3217" w:type="dxa"/>
          </w:tcPr>
          <w:p w14:paraId="6AB14213" w14:textId="77777777" w:rsidR="00960E72" w:rsidRPr="005753BE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Elective surgery</w:t>
            </w:r>
          </w:p>
        </w:tc>
        <w:tc>
          <w:tcPr>
            <w:tcW w:w="1322" w:type="dxa"/>
          </w:tcPr>
          <w:p w14:paraId="2D40CC5D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3.067 (68.4)</w:t>
            </w:r>
          </w:p>
        </w:tc>
        <w:tc>
          <w:tcPr>
            <w:tcW w:w="1545" w:type="dxa"/>
          </w:tcPr>
          <w:p w14:paraId="29ECD01F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2.656 (71.4)</w:t>
            </w:r>
          </w:p>
        </w:tc>
        <w:tc>
          <w:tcPr>
            <w:tcW w:w="1163" w:type="dxa"/>
          </w:tcPr>
          <w:p w14:paraId="7CF901E9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00" w:type="dxa"/>
          </w:tcPr>
          <w:p w14:paraId="77CB40E0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.723 (69.8)</w:t>
            </w:r>
          </w:p>
        </w:tc>
      </w:tr>
      <w:tr w:rsidR="00960E72" w:rsidRPr="008A7515" w14:paraId="10271194" w14:textId="77777777" w:rsidTr="00684974">
        <w:tc>
          <w:tcPr>
            <w:tcW w:w="3217" w:type="dxa"/>
          </w:tcPr>
          <w:p w14:paraId="40D3733D" w14:textId="77777777" w:rsidR="00960E72" w:rsidRPr="005753BE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Emergency surgery</w:t>
            </w:r>
          </w:p>
        </w:tc>
        <w:tc>
          <w:tcPr>
            <w:tcW w:w="1322" w:type="dxa"/>
          </w:tcPr>
          <w:p w14:paraId="0AF8BBA3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57 (1.3)</w:t>
            </w:r>
          </w:p>
        </w:tc>
        <w:tc>
          <w:tcPr>
            <w:tcW w:w="1545" w:type="dxa"/>
          </w:tcPr>
          <w:p w14:paraId="034312D7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1 (2.4)</w:t>
            </w:r>
          </w:p>
        </w:tc>
        <w:tc>
          <w:tcPr>
            <w:tcW w:w="1163" w:type="dxa"/>
          </w:tcPr>
          <w:p w14:paraId="3F36858B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00" w:type="dxa"/>
          </w:tcPr>
          <w:p w14:paraId="29ADEB42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48 (1.8)</w:t>
            </w:r>
          </w:p>
        </w:tc>
      </w:tr>
      <w:tr w:rsidR="00960E72" w:rsidRPr="00BA4C18" w14:paraId="6D7B117C" w14:textId="77777777" w:rsidTr="00684974">
        <w:tc>
          <w:tcPr>
            <w:tcW w:w="3217" w:type="dxa"/>
          </w:tcPr>
          <w:p w14:paraId="45DA22FF" w14:textId="77777777" w:rsidR="00960E72" w:rsidRPr="005753BE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Unknown/missing</w:t>
            </w:r>
          </w:p>
        </w:tc>
        <w:tc>
          <w:tcPr>
            <w:tcW w:w="1322" w:type="dxa"/>
          </w:tcPr>
          <w:p w14:paraId="5C7D6E5F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1.360 (30.3)</w:t>
            </w:r>
          </w:p>
        </w:tc>
        <w:tc>
          <w:tcPr>
            <w:tcW w:w="1545" w:type="dxa"/>
          </w:tcPr>
          <w:p w14:paraId="53001544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971 (26.1)</w:t>
            </w:r>
          </w:p>
        </w:tc>
        <w:tc>
          <w:tcPr>
            <w:tcW w:w="1163" w:type="dxa"/>
          </w:tcPr>
          <w:p w14:paraId="453CBAFA" w14:textId="77777777" w:rsidR="00960E72" w:rsidRPr="005753BE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00" w:type="dxa"/>
          </w:tcPr>
          <w:p w14:paraId="45DDEA8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753B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  <w:t>2.331 (28.4)</w:t>
            </w:r>
          </w:p>
        </w:tc>
      </w:tr>
      <w:tr w:rsidR="00960E72" w:rsidRPr="00BA4C18" w14:paraId="4A4587EF" w14:textId="77777777" w:rsidTr="002E0528">
        <w:tc>
          <w:tcPr>
            <w:tcW w:w="3217" w:type="dxa"/>
          </w:tcPr>
          <w:p w14:paraId="255AB716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f resected lymph nodes</w:t>
            </w:r>
          </w:p>
        </w:tc>
        <w:tc>
          <w:tcPr>
            <w:tcW w:w="1322" w:type="dxa"/>
          </w:tcPr>
          <w:p w14:paraId="242E9658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14:paraId="2A4A6F28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04972C6C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400" w:type="dxa"/>
          </w:tcPr>
          <w:p w14:paraId="368FEB6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0E72" w:rsidRPr="00BA4C18" w14:paraId="47D0C457" w14:textId="77777777" w:rsidTr="002E0528">
        <w:tc>
          <w:tcPr>
            <w:tcW w:w="3217" w:type="dxa"/>
          </w:tcPr>
          <w:p w14:paraId="687CAF4B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12</w:t>
            </w:r>
          </w:p>
        </w:tc>
        <w:tc>
          <w:tcPr>
            <w:tcW w:w="1322" w:type="dxa"/>
          </w:tcPr>
          <w:p w14:paraId="125DB76D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5 (13.7)</w:t>
            </w:r>
          </w:p>
        </w:tc>
        <w:tc>
          <w:tcPr>
            <w:tcW w:w="1545" w:type="dxa"/>
          </w:tcPr>
          <w:p w14:paraId="305288A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1 (10.9)</w:t>
            </w:r>
          </w:p>
        </w:tc>
        <w:tc>
          <w:tcPr>
            <w:tcW w:w="1163" w:type="dxa"/>
          </w:tcPr>
          <w:p w14:paraId="6950F6AF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6214821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6 (12.4)</w:t>
            </w:r>
          </w:p>
        </w:tc>
      </w:tr>
      <w:tr w:rsidR="00960E72" w:rsidRPr="00BA4C18" w14:paraId="4644D2F4" w14:textId="77777777" w:rsidTr="002E0528">
        <w:tc>
          <w:tcPr>
            <w:tcW w:w="3217" w:type="dxa"/>
          </w:tcPr>
          <w:p w14:paraId="2F0918B8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+</w:t>
            </w:r>
          </w:p>
        </w:tc>
        <w:tc>
          <w:tcPr>
            <w:tcW w:w="1322" w:type="dxa"/>
          </w:tcPr>
          <w:p w14:paraId="0B061FE4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96 (86.3)</w:t>
            </w:r>
          </w:p>
        </w:tc>
        <w:tc>
          <w:tcPr>
            <w:tcW w:w="1545" w:type="dxa"/>
          </w:tcPr>
          <w:p w14:paraId="0502278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89 (89.1)</w:t>
            </w:r>
          </w:p>
        </w:tc>
        <w:tc>
          <w:tcPr>
            <w:tcW w:w="1163" w:type="dxa"/>
          </w:tcPr>
          <w:p w14:paraId="3EB31446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771D9E0A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85 (87.6)</w:t>
            </w:r>
          </w:p>
        </w:tc>
      </w:tr>
      <w:tr w:rsidR="00960E72" w:rsidRPr="00BA4C18" w14:paraId="01B8E006" w14:textId="77777777" w:rsidTr="002E0528">
        <w:tc>
          <w:tcPr>
            <w:tcW w:w="3217" w:type="dxa"/>
          </w:tcPr>
          <w:p w14:paraId="595DB514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1322" w:type="dxa"/>
          </w:tcPr>
          <w:p w14:paraId="7AF8A351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14:paraId="2F9E5F9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69C55BB3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400" w:type="dxa"/>
          </w:tcPr>
          <w:p w14:paraId="535BBEF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0E72" w:rsidRPr="00BA4C18" w14:paraId="7676F8B6" w14:textId="77777777" w:rsidTr="002E0528">
        <w:tc>
          <w:tcPr>
            <w:tcW w:w="3217" w:type="dxa"/>
          </w:tcPr>
          <w:p w14:paraId="2C76E9B2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2" w:type="dxa"/>
          </w:tcPr>
          <w:p w14:paraId="68F02F4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66 (59.5)</w:t>
            </w:r>
          </w:p>
        </w:tc>
        <w:tc>
          <w:tcPr>
            <w:tcW w:w="1545" w:type="dxa"/>
          </w:tcPr>
          <w:p w14:paraId="61519612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97 (61.8)</w:t>
            </w:r>
          </w:p>
        </w:tc>
        <w:tc>
          <w:tcPr>
            <w:tcW w:w="1163" w:type="dxa"/>
          </w:tcPr>
          <w:p w14:paraId="11F718FE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4F8683B1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63 (60.5)</w:t>
            </w:r>
          </w:p>
        </w:tc>
      </w:tr>
      <w:tr w:rsidR="00960E72" w:rsidRPr="00BA4C18" w14:paraId="1B470560" w14:textId="77777777" w:rsidTr="002E0528">
        <w:tc>
          <w:tcPr>
            <w:tcW w:w="3217" w:type="dxa"/>
          </w:tcPr>
          <w:p w14:paraId="4D304F09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</w:tcPr>
          <w:p w14:paraId="5154DBEB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18 (40.5)</w:t>
            </w:r>
          </w:p>
        </w:tc>
        <w:tc>
          <w:tcPr>
            <w:tcW w:w="1545" w:type="dxa"/>
          </w:tcPr>
          <w:p w14:paraId="3F85A36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21 (38.2)</w:t>
            </w:r>
          </w:p>
        </w:tc>
        <w:tc>
          <w:tcPr>
            <w:tcW w:w="1163" w:type="dxa"/>
          </w:tcPr>
          <w:p w14:paraId="04DBA3BB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7924FE91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39 (39.5)</w:t>
            </w:r>
          </w:p>
        </w:tc>
      </w:tr>
      <w:tr w:rsidR="00960E72" w:rsidRPr="00BA4C18" w14:paraId="68A13A64" w14:textId="77777777" w:rsidTr="002E0528">
        <w:tc>
          <w:tcPr>
            <w:tcW w:w="3217" w:type="dxa"/>
          </w:tcPr>
          <w:p w14:paraId="0EA601BB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 of surgery</w:t>
            </w:r>
          </w:p>
        </w:tc>
        <w:tc>
          <w:tcPr>
            <w:tcW w:w="1322" w:type="dxa"/>
          </w:tcPr>
          <w:p w14:paraId="119D0BD9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14:paraId="50DC3E0D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2C4557BC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400" w:type="dxa"/>
          </w:tcPr>
          <w:p w14:paraId="7B43870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60E72" w:rsidRPr="00BA4C18" w14:paraId="0933A6DB" w14:textId="77777777" w:rsidTr="002E0528">
        <w:tc>
          <w:tcPr>
            <w:tcW w:w="3217" w:type="dxa"/>
          </w:tcPr>
          <w:p w14:paraId="0C49F68F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-2013</w:t>
            </w:r>
          </w:p>
        </w:tc>
        <w:tc>
          <w:tcPr>
            <w:tcW w:w="1322" w:type="dxa"/>
          </w:tcPr>
          <w:p w14:paraId="0C84727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15 (38.2)</w:t>
            </w:r>
          </w:p>
        </w:tc>
        <w:tc>
          <w:tcPr>
            <w:tcW w:w="1545" w:type="dxa"/>
          </w:tcPr>
          <w:p w14:paraId="502800A4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89 (37.4)</w:t>
            </w:r>
          </w:p>
        </w:tc>
        <w:tc>
          <w:tcPr>
            <w:tcW w:w="1163" w:type="dxa"/>
          </w:tcPr>
          <w:p w14:paraId="29AD835F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0095ADA8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04 (37.8)</w:t>
            </w:r>
          </w:p>
        </w:tc>
      </w:tr>
      <w:tr w:rsidR="00960E72" w:rsidRPr="00BA4C18" w14:paraId="78CFA174" w14:textId="77777777" w:rsidTr="002E0528">
        <w:tc>
          <w:tcPr>
            <w:tcW w:w="3217" w:type="dxa"/>
          </w:tcPr>
          <w:p w14:paraId="1D94C21B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4-2017</w:t>
            </w:r>
          </w:p>
        </w:tc>
        <w:tc>
          <w:tcPr>
            <w:tcW w:w="1322" w:type="dxa"/>
          </w:tcPr>
          <w:p w14:paraId="6EE73AAB" w14:textId="17BB46DE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24 (36.2)</w:t>
            </w:r>
          </w:p>
        </w:tc>
        <w:tc>
          <w:tcPr>
            <w:tcW w:w="1545" w:type="dxa"/>
          </w:tcPr>
          <w:p w14:paraId="37C2A4CD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50 (36.3)</w:t>
            </w:r>
          </w:p>
        </w:tc>
        <w:tc>
          <w:tcPr>
            <w:tcW w:w="1163" w:type="dxa"/>
          </w:tcPr>
          <w:p w14:paraId="41391348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45A57D95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74 (36.3)</w:t>
            </w:r>
          </w:p>
        </w:tc>
      </w:tr>
      <w:tr w:rsidR="00960E72" w:rsidRPr="00BA4C18" w14:paraId="0E350AD4" w14:textId="77777777" w:rsidTr="002E0528">
        <w:tc>
          <w:tcPr>
            <w:tcW w:w="3217" w:type="dxa"/>
          </w:tcPr>
          <w:p w14:paraId="5071E7A9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1322" w:type="dxa"/>
          </w:tcPr>
          <w:p w14:paraId="3CD11670" w14:textId="069A5F89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5 (25.5)</w:t>
            </w:r>
          </w:p>
        </w:tc>
        <w:tc>
          <w:tcPr>
            <w:tcW w:w="1545" w:type="dxa"/>
          </w:tcPr>
          <w:p w14:paraId="3C568A9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9 (26.3)</w:t>
            </w:r>
          </w:p>
        </w:tc>
        <w:tc>
          <w:tcPr>
            <w:tcW w:w="1163" w:type="dxa"/>
          </w:tcPr>
          <w:p w14:paraId="5F0EF29B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5B7E0FE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24 (25.9)</w:t>
            </w:r>
          </w:p>
        </w:tc>
      </w:tr>
      <w:tr w:rsidR="00960E72" w:rsidRPr="00BA4C18" w14:paraId="6336D74D" w14:textId="77777777" w:rsidTr="002E0528">
        <w:tc>
          <w:tcPr>
            <w:tcW w:w="3217" w:type="dxa"/>
          </w:tcPr>
          <w:p w14:paraId="23ED2ECD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ISD, Socio-economic deprivation</w:t>
            </w:r>
          </w:p>
        </w:tc>
        <w:tc>
          <w:tcPr>
            <w:tcW w:w="1322" w:type="dxa"/>
          </w:tcPr>
          <w:p w14:paraId="5D292266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14:paraId="0E19782D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02241704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00" w:type="dxa"/>
          </w:tcPr>
          <w:p w14:paraId="3D939E90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60E72" w:rsidRPr="00BA4C18" w14:paraId="38DA32E5" w14:textId="77777777" w:rsidTr="002E0528">
        <w:tc>
          <w:tcPr>
            <w:tcW w:w="3217" w:type="dxa"/>
          </w:tcPr>
          <w:p w14:paraId="49EE7F69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- low</w:t>
            </w:r>
          </w:p>
        </w:tc>
        <w:tc>
          <w:tcPr>
            <w:tcW w:w="1322" w:type="dxa"/>
          </w:tcPr>
          <w:p w14:paraId="5D9AC23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0 (13.8)</w:t>
            </w:r>
          </w:p>
        </w:tc>
        <w:tc>
          <w:tcPr>
            <w:tcW w:w="1545" w:type="dxa"/>
          </w:tcPr>
          <w:p w14:paraId="1518FD51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4 (25.9)</w:t>
            </w:r>
          </w:p>
        </w:tc>
        <w:tc>
          <w:tcPr>
            <w:tcW w:w="1163" w:type="dxa"/>
          </w:tcPr>
          <w:p w14:paraId="7ABAB748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68164176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84 (19.3)</w:t>
            </w:r>
          </w:p>
        </w:tc>
      </w:tr>
      <w:tr w:rsidR="00960E72" w:rsidRPr="00BA4C18" w14:paraId="6C835A66" w14:textId="77777777" w:rsidTr="002E0528">
        <w:tc>
          <w:tcPr>
            <w:tcW w:w="3217" w:type="dxa"/>
          </w:tcPr>
          <w:p w14:paraId="25DF4BAB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- mid-low</w:t>
            </w:r>
          </w:p>
        </w:tc>
        <w:tc>
          <w:tcPr>
            <w:tcW w:w="1322" w:type="dxa"/>
          </w:tcPr>
          <w:p w14:paraId="026695B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3 (15.9)</w:t>
            </w:r>
          </w:p>
        </w:tc>
        <w:tc>
          <w:tcPr>
            <w:tcW w:w="1545" w:type="dxa"/>
          </w:tcPr>
          <w:p w14:paraId="348B83D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1 (26.4)</w:t>
            </w:r>
          </w:p>
        </w:tc>
        <w:tc>
          <w:tcPr>
            <w:tcW w:w="1163" w:type="dxa"/>
          </w:tcPr>
          <w:p w14:paraId="674CFB69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0F55E01C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94 (20.7)</w:t>
            </w:r>
          </w:p>
        </w:tc>
      </w:tr>
      <w:tr w:rsidR="00960E72" w:rsidRPr="00BA4C18" w14:paraId="751B4B63" w14:textId="77777777" w:rsidTr="002E0528">
        <w:tc>
          <w:tcPr>
            <w:tcW w:w="3217" w:type="dxa"/>
          </w:tcPr>
          <w:p w14:paraId="062FFF28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- medium</w:t>
            </w:r>
          </w:p>
        </w:tc>
        <w:tc>
          <w:tcPr>
            <w:tcW w:w="1322" w:type="dxa"/>
          </w:tcPr>
          <w:p w14:paraId="7A5C5DF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18 (24.9)</w:t>
            </w:r>
          </w:p>
        </w:tc>
        <w:tc>
          <w:tcPr>
            <w:tcW w:w="1545" w:type="dxa"/>
          </w:tcPr>
          <w:p w14:paraId="448EEFE1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8 (15.5)</w:t>
            </w:r>
          </w:p>
        </w:tc>
        <w:tc>
          <w:tcPr>
            <w:tcW w:w="1163" w:type="dxa"/>
          </w:tcPr>
          <w:p w14:paraId="3A956879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10D5CCB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96 (20.7)</w:t>
            </w:r>
          </w:p>
        </w:tc>
      </w:tr>
      <w:tr w:rsidR="00960E72" w:rsidRPr="00BA4C18" w14:paraId="293172F0" w14:textId="77777777" w:rsidTr="002E0528">
        <w:tc>
          <w:tcPr>
            <w:tcW w:w="3217" w:type="dxa"/>
          </w:tcPr>
          <w:p w14:paraId="33281D09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- mid-high</w:t>
            </w:r>
          </w:p>
        </w:tc>
        <w:tc>
          <w:tcPr>
            <w:tcW w:w="1322" w:type="dxa"/>
          </w:tcPr>
          <w:p w14:paraId="24EEB6B7" w14:textId="6B4FB6AD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1 (19.6)</w:t>
            </w:r>
          </w:p>
        </w:tc>
        <w:tc>
          <w:tcPr>
            <w:tcW w:w="1545" w:type="dxa"/>
          </w:tcPr>
          <w:p w14:paraId="74E45927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4 (24.6)</w:t>
            </w:r>
          </w:p>
        </w:tc>
        <w:tc>
          <w:tcPr>
            <w:tcW w:w="1163" w:type="dxa"/>
          </w:tcPr>
          <w:p w14:paraId="773D22BA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7F6A399F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95 (21.9)</w:t>
            </w:r>
          </w:p>
        </w:tc>
      </w:tr>
      <w:tr w:rsidR="00960E72" w:rsidRPr="00BA4C18" w14:paraId="5BDC6D9A" w14:textId="77777777" w:rsidTr="002E0528">
        <w:tc>
          <w:tcPr>
            <w:tcW w:w="3217" w:type="dxa"/>
            <w:tcBorders>
              <w:bottom w:val="single" w:sz="4" w:space="0" w:color="auto"/>
            </w:tcBorders>
          </w:tcPr>
          <w:p w14:paraId="6913237F" w14:textId="77777777" w:rsidR="00960E72" w:rsidRPr="00BA4C18" w:rsidRDefault="00960E72" w:rsidP="00960E72">
            <w:pPr>
              <w:spacing w:line="360" w:lineRule="auto"/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A4C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- high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1E45B5D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57 (25.7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735D2EB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1 (7.6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8D57B11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0DF26B3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33 (17.5)</w:t>
            </w:r>
          </w:p>
        </w:tc>
      </w:tr>
      <w:tr w:rsidR="00960E72" w:rsidRPr="00BA4C18" w14:paraId="5A72F67A" w14:textId="77777777" w:rsidTr="002E0528"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32659F36" w14:textId="77777777" w:rsidR="00960E72" w:rsidRPr="00BA4C18" w:rsidRDefault="00960E72" w:rsidP="00960E7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4C1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Total number of cas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7F99B487" w14:textId="6C1FF59E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4,48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6AF9E0C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3,718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A4F07B4" w14:textId="77777777" w:rsidR="00960E72" w:rsidRPr="002E052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24E759F6" w14:textId="77777777" w:rsidR="00960E72" w:rsidRPr="00BA4C18" w:rsidRDefault="00960E72" w:rsidP="00960E7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8,202</w:t>
            </w:r>
          </w:p>
        </w:tc>
      </w:tr>
    </w:tbl>
    <w:p w14:paraId="0766846F" w14:textId="77777777" w:rsidR="00561D8F" w:rsidRDefault="00561D8F" w:rsidP="00561D8F">
      <w:pPr>
        <w:rPr>
          <w:rFonts w:asciiTheme="majorBidi" w:hAnsiTheme="majorBidi" w:cstheme="majorBidi"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Cs/>
          <w:sz w:val="20"/>
          <w:szCs w:val="20"/>
          <w:lang w:val="en-US"/>
        </w:rPr>
        <w:t>L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>ow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 xml:space="preserve"> volume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 xml:space="preserve"> &lt; 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>2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>0 surgeries/year, high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 xml:space="preserve"> volume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 xml:space="preserve"> ≥ 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>2</w:t>
      </w:r>
      <w:r w:rsidRPr="00890B43">
        <w:rPr>
          <w:rFonts w:asciiTheme="majorBidi" w:hAnsiTheme="majorBidi" w:cstheme="majorBidi"/>
          <w:bCs/>
          <w:sz w:val="20"/>
          <w:szCs w:val="20"/>
          <w:lang w:val="en-US"/>
        </w:rPr>
        <w:t>0 surgeries/year.</w:t>
      </w:r>
    </w:p>
    <w:p w14:paraId="02F34F33" w14:textId="77777777" w:rsidR="00504144" w:rsidRPr="005753BE" w:rsidRDefault="00504144">
      <w:pPr>
        <w:rPr>
          <w:lang w:val="en-US"/>
        </w:rPr>
      </w:pPr>
    </w:p>
    <w:sectPr w:rsidR="00504144" w:rsidRPr="005753BE" w:rsidSect="00684974">
      <w:pgSz w:w="11906" w:h="16838"/>
      <w:pgMar w:top="1417" w:right="198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D8F"/>
    <w:rsid w:val="001672F6"/>
    <w:rsid w:val="002E0528"/>
    <w:rsid w:val="00415F51"/>
    <w:rsid w:val="004D2FEA"/>
    <w:rsid w:val="004D7159"/>
    <w:rsid w:val="00504144"/>
    <w:rsid w:val="00557737"/>
    <w:rsid w:val="00561D8F"/>
    <w:rsid w:val="005753BE"/>
    <w:rsid w:val="00684974"/>
    <w:rsid w:val="00686810"/>
    <w:rsid w:val="007110ED"/>
    <w:rsid w:val="007208D0"/>
    <w:rsid w:val="00784CDE"/>
    <w:rsid w:val="008A7515"/>
    <w:rsid w:val="00960E72"/>
    <w:rsid w:val="00A159F3"/>
    <w:rsid w:val="00AC062C"/>
    <w:rsid w:val="00B45281"/>
    <w:rsid w:val="00BF3F9C"/>
    <w:rsid w:val="00CB5513"/>
    <w:rsid w:val="00E93182"/>
    <w:rsid w:val="00F3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C89B"/>
  <w15:chartTrackingRefBased/>
  <w15:docId w15:val="{BE0C0BCF-356F-4530-9959-5B228400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75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LAEK</Company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ntek, Daniela Dr.</dc:creator>
  <cp:keywords/>
  <dc:description/>
  <cp:lastModifiedBy>Uddhav Thite</cp:lastModifiedBy>
  <cp:revision>2</cp:revision>
  <dcterms:created xsi:type="dcterms:W3CDTF">2023-03-09T10:36:00Z</dcterms:created>
  <dcterms:modified xsi:type="dcterms:W3CDTF">2023-03-09T10:36:00Z</dcterms:modified>
</cp:coreProperties>
</file>